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1.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 xml:space="preserve">Demographic, clinical, biochemical characteristics </w:t>
      </w:r>
      <w:r>
        <w:rPr>
          <w:rFonts w:hint="default" w:ascii="Times New Roman" w:hAnsi="Times New Roman" w:eastAsia="等线" w:cs="Times New Roman"/>
          <w:sz w:val="20"/>
          <w:szCs w:val="20"/>
          <w:lang w:val="en-AU" w:eastAsia="zh-CN" w:bidi="ar"/>
        </w:rPr>
        <w:t>and liver pathological features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f lean patient.</w:t>
      </w:r>
    </w:p>
    <w:tbl>
      <w:tblPr>
        <w:tblStyle w:val="3"/>
        <w:tblW w:w="13978" w:type="dxa"/>
        <w:tblCellSpacing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6"/>
        <w:gridCol w:w="2309"/>
        <w:gridCol w:w="2309"/>
        <w:gridCol w:w="2309"/>
        <w:gridCol w:w="2309"/>
        <w:gridCol w:w="141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</w:trPr>
        <w:tc>
          <w:tcPr>
            <w:tcW w:w="3326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309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n CHB (n=512)</w:t>
            </w:r>
          </w:p>
        </w:tc>
        <w:tc>
          <w:tcPr>
            <w:tcW w:w="2309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an CHB withou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FLD (n=390)</w:t>
            </w:r>
          </w:p>
        </w:tc>
        <w:tc>
          <w:tcPr>
            <w:tcW w:w="2309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FL (n=104)</w:t>
            </w:r>
          </w:p>
        </w:tc>
        <w:tc>
          <w:tcPr>
            <w:tcW w:w="2309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ASH (n=18)</w:t>
            </w:r>
          </w:p>
        </w:tc>
        <w:tc>
          <w:tcPr>
            <w:tcW w:w="1416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valu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 (yrs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9-4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9-44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0-4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3-5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3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 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4.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0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68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77.8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 (kg/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7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9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6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9.5-21.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8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2.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.4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22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abetes 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0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1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terial 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pertension 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 HCC history 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9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0.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.6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telet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 (1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41-20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41-20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41-20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41-2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b (g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1-4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1-4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0-46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2-4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B (μmol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2-2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2-20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3-21.5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10-2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T 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5-7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5-6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0-9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3-4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T ＞ 40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/L 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7.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5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8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1.2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T 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U/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5-4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4-48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7-6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7-3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0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de-LI"/>
                <w14:textFill>
                  <w14:solidFill>
                    <w14:schemeClr w14:val="tx1"/>
                  </w14:solidFill>
                </w14:textFill>
              </w:rPr>
              <w:t>HBsA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de-LI"/>
                <w14:textFill>
                  <w14:solidFill>
                    <w14:schemeClr w14:val="tx1"/>
                  </w14:solidFill>
                </w14:textFill>
              </w:rPr>
              <w:t>(lo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de-LI"/>
                <w14:textFill>
                  <w14:solidFill>
                    <w14:schemeClr w14:val="tx1"/>
                  </w14:solidFill>
                </w14:textFill>
              </w:rPr>
              <w:t>IU/m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03-4.39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2.98-4.2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6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14-4.6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8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36-4.3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100" w:beforeAutospacing="1" w:after="10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eAg-positi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5.5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1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5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59.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8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7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de-LI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de-LI"/>
                <w14:textFill>
                  <w14:solidFill>
                    <w14:schemeClr w14:val="tx1"/>
                  </w14:solidFill>
                </w14:textFill>
              </w:rPr>
              <w:t>HBV DNA (log IU/mL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6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82-7.37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5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85-7.42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91-7.41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3.17-6.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2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 xml:space="preserve">Significant fibrosis (n, %) 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29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44.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8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46.4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34.6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66.7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6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Severe fibrosis (n, 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9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8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6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6.7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9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right="0"/>
              <w:jc w:val="left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38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spacing w:beforeAutospacing="1" w:afterAutospacing="1" w:line="36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0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3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Steatosi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 - 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 5%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9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76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9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00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 - 5-33%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99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9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8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80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83.3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 - 33-66%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4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9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8.3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6.7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 - ≥ 66%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3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Lobular inflamma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 - No foci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6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32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1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30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48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46.2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.7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 - 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 2 foci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1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60.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4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63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5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48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88.9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 -  ≥ 2 foci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6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6.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5.8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1.1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1397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Cytological balloonin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, 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 - None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45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88.1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347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89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04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00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eastAsia="zh-CN"/>
              </w:rPr>
              <w:t>&lt;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 - Few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61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1.9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43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1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18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100.0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  <w:tblCellSpacing w:w="0" w:type="dxa"/>
        </w:trPr>
        <w:tc>
          <w:tcPr>
            <w:tcW w:w="3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de-LI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2 - Many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100" w:after="10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after="0" w:line="360" w:lineRule="auto"/>
              <w:ind w:left="0" w:right="0"/>
              <w:rPr>
                <w:rFonts w:hint="default" w:ascii="Times New Roman" w:hAnsi="Times New Roman" w:eastAsia="黑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黑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color w:val="auto"/>
                <w:sz w:val="20"/>
                <w:szCs w:val="20"/>
              </w:rPr>
              <w:t>(0.0%)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5" w:type="dxa"/>
              <w:left w:w="5" w:type="dxa"/>
              <w:right w:w="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1" w:after="0" w:afterAutospacing="1" w:line="360" w:lineRule="auto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ata are presented as mean ± SD, median (IQR) or number of patients (%).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-value for comparison among 3 groups of no NAFLD, NAFL and NASH.</w:t>
      </w:r>
    </w:p>
    <w:p>
      <w:pPr>
        <w:spacing w:line="360" w:lineRule="auto"/>
        <w:rPr>
          <w:b/>
          <w:bCs/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BMI, body mass index; TB, total bilirubin; ALT, alanine aminotransferase; AST, aspartate aminotransferase; ULN, upper limit of normal; HBsAg, Hepatitis B surface antige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98713C"/>
    <w:rsid w:val="5C8F4656"/>
    <w:rsid w:val="7E98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6:37:00Z</dcterms:created>
  <dc:creator>黄燕</dc:creator>
  <cp:lastModifiedBy>黄燕</cp:lastModifiedBy>
  <dcterms:modified xsi:type="dcterms:W3CDTF">2021-12-03T08:4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8AB1C15921042EB82805E689C396E95</vt:lpwstr>
  </property>
</Properties>
</file>